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w:t>
      </w:r>
      <w:proofErr w:type="gramStart"/>
      <w:r w:rsidRPr="00E004E6">
        <w:t>subjects</w:t>
      </w:r>
      <w:proofErr w:type="gramEnd"/>
      <w:r w:rsidRPr="00E004E6">
        <w:t xml:space="preserve">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7DA6B4CE" w:rsidR="000035D5" w:rsidRDefault="000035D5">
                            <w:r>
                              <w:t xml:space="preserve">Reported on page number: </w:t>
                            </w:r>
                            <w:r w:rsidR="00DA72EC">
                              <w:t xml:space="preserve"> 2</w:t>
                            </w:r>
                            <w:r w:rsidR="0055175E">
                              <w:t>48</w:t>
                            </w:r>
                            <w:r w:rsidR="00DA72EC">
                              <w:t xml:space="preserve"> to 2</w:t>
                            </w:r>
                            <w:r w:rsidR="0055175E">
                              <w:t>53</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7DA6B4CE" w:rsidR="000035D5" w:rsidRDefault="000035D5">
                      <w:r>
                        <w:t xml:space="preserve">Reported on page number: </w:t>
                      </w:r>
                      <w:r w:rsidR="00DA72EC">
                        <w:t xml:space="preserve"> 2</w:t>
                      </w:r>
                      <w:r w:rsidR="0055175E">
                        <w:t>48</w:t>
                      </w:r>
                      <w:r w:rsidR="00DA72EC">
                        <w:t xml:space="preserve"> to 2</w:t>
                      </w:r>
                      <w:r w:rsidR="0055175E">
                        <w:t>53</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1B490E88" w:rsidR="000035D5" w:rsidRDefault="000035D5" w:rsidP="000035D5">
                            <w:r>
                              <w:t xml:space="preserve">Reported on page number: </w:t>
                            </w:r>
                            <w:r w:rsidR="00633B36">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1B490E88" w:rsidR="000035D5" w:rsidRDefault="000035D5" w:rsidP="000035D5">
                      <w:r>
                        <w:t xml:space="preserve">Reported on page number: </w:t>
                      </w:r>
                      <w:r w:rsidR="00633B36">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w:t>
      </w:r>
      <w:proofErr w:type="gramStart"/>
      <w:r>
        <w:t>conducted</w:t>
      </w:r>
      <w:proofErr w:type="gramEnd"/>
      <w:r>
        <w:t xml:space="preserve">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788847FB" w:rsidR="000035D5" w:rsidRDefault="00247689" w:rsidP="000035D5">
                            <w:r>
                              <w:t xml:space="preserve">The involved local collaborators and the study PI was a local </w:t>
                            </w:r>
                            <w:proofErr w:type="gramStart"/>
                            <w:r>
                              <w:t>researcher</w:t>
                            </w:r>
                            <w:proofErr w:type="gramEnd"/>
                            <w:r>
                              <w:t xml:space="preserve"> and the research was funded as part of his Pre-PhD fellowship. The local PI is the first author. </w:t>
                            </w:r>
                            <w:r w:rsidR="00D123C5">
                              <w:t>All collaborators are co-autho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788847FB" w:rsidR="000035D5" w:rsidRDefault="00247689" w:rsidP="000035D5">
                      <w:r>
                        <w:t xml:space="preserve">The involved local collaborators and the study PI was a local </w:t>
                      </w:r>
                      <w:proofErr w:type="gramStart"/>
                      <w:r>
                        <w:t>researcher</w:t>
                      </w:r>
                      <w:proofErr w:type="gramEnd"/>
                      <w:r>
                        <w:t xml:space="preserve"> and the research was funded as part of his Pre-PhD fellowship. The local PI is the first author. </w:t>
                      </w:r>
                      <w:r w:rsidR="00D123C5">
                        <w:t>All collaborators are co-authors.</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2C198441" w:rsidR="000035D5" w:rsidRDefault="00247689" w:rsidP="000035D5">
                            <w:r>
                              <w:t xml:space="preserve">We conducted a community engagement meeting to </w:t>
                            </w:r>
                            <w:proofErr w:type="spellStart"/>
                            <w:r>
                              <w:t>sensitise</w:t>
                            </w:r>
                            <w:proofErr w:type="spellEnd"/>
                            <w:r>
                              <w:t xml:space="preserve"> the local community before we started the study. The study involved mosquito </w:t>
                            </w:r>
                            <w:proofErr w:type="gramStart"/>
                            <w:r>
                              <w:t>collection</w:t>
                            </w:r>
                            <w:proofErr w:type="gramEnd"/>
                            <w:r>
                              <w:t xml:space="preserve"> and no human participants were involv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2C198441" w:rsidR="000035D5" w:rsidRDefault="00247689" w:rsidP="000035D5">
                      <w:r>
                        <w:t xml:space="preserve">We conducted a community engagement meeting to </w:t>
                      </w:r>
                      <w:proofErr w:type="spellStart"/>
                      <w:r>
                        <w:t>sensitise</w:t>
                      </w:r>
                      <w:proofErr w:type="spellEnd"/>
                      <w:r>
                        <w:t xml:space="preserve"> the local community before we started the study. The study involved mosquito </w:t>
                      </w:r>
                      <w:proofErr w:type="gramStart"/>
                      <w:r>
                        <w:t>collection</w:t>
                      </w:r>
                      <w:proofErr w:type="gramEnd"/>
                      <w:r>
                        <w:t xml:space="preserve"> and no human participants were involved.</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6A6C6183" w:rsidR="000035D5" w:rsidRDefault="0080336F" w:rsidP="000035D5">
                            <w:r>
                              <w:t>They assisted in the identification of mosquito breeding sit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6A6C6183" w:rsidR="000035D5" w:rsidRDefault="0080336F" w:rsidP="000035D5">
                      <w:r>
                        <w:t>They assisted in the identification of mosquito breeding sites.</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7FA3757A" w:rsidR="000035D5" w:rsidRDefault="00247689"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7FA3757A" w:rsidR="000035D5" w:rsidRDefault="00247689" w:rsidP="000035D5">
                      <w:r>
                        <w:t>NA</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628203DD" w:rsidR="000035D5" w:rsidRDefault="0080336F" w:rsidP="000035D5">
                            <w:r>
                              <w:t xml:space="preserve">The study findings </w:t>
                            </w:r>
                            <w:r w:rsidR="00790AE8">
                              <w:t>have</w:t>
                            </w:r>
                            <w:r>
                              <w:t xml:space="preserve"> already </w:t>
                            </w:r>
                            <w:r w:rsidR="00790AE8">
                              <w:t xml:space="preserve">been </w:t>
                            </w:r>
                            <w:r>
                              <w:t xml:space="preserve">presented to the community in the study area as part of study closeout meetings where they were briefed of the key findings and possible next steps. Copies of </w:t>
                            </w:r>
                            <w:r w:rsidR="00290336">
                              <w:t>the publication will be shared once it's</w:t>
                            </w:r>
                            <w:r>
                              <w:t xml:space="preserve"> publish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628203DD" w:rsidR="000035D5" w:rsidRDefault="0080336F" w:rsidP="000035D5">
                      <w:r>
                        <w:t xml:space="preserve">The study findings </w:t>
                      </w:r>
                      <w:r w:rsidR="00790AE8">
                        <w:t>have</w:t>
                      </w:r>
                      <w:r>
                        <w:t xml:space="preserve"> already </w:t>
                      </w:r>
                      <w:r w:rsidR="00790AE8">
                        <w:t xml:space="preserve">been </w:t>
                      </w:r>
                      <w:r>
                        <w:t xml:space="preserve">presented to the community in the study area as part of study closeout meetings where they were briefed of the key findings and possible next steps. Copies of </w:t>
                      </w:r>
                      <w:r w:rsidR="00290336">
                        <w:t>the publication will be shared once it's</w:t>
                      </w:r>
                      <w:r>
                        <w:t xml:space="preserve"> published.</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234365A4" w:rsidR="000035D5" w:rsidRDefault="00F62821"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234365A4" w:rsidR="000035D5" w:rsidRDefault="00F62821"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4F3704E2" w:rsidR="000035D5" w:rsidRDefault="00F62821"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4F3704E2" w:rsidR="000035D5" w:rsidRDefault="00F62821"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377C4296" w:rsidR="000035D5" w:rsidRDefault="00F62821"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377C4296" w:rsidR="000035D5" w:rsidRDefault="00F62821"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3CC8918F" w:rsidR="000035D5" w:rsidRDefault="00F62821"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3CC8918F" w:rsidR="000035D5" w:rsidRDefault="00F62821"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051224B4" w:rsidR="000035D5" w:rsidRDefault="00F62821"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051224B4" w:rsidR="000035D5" w:rsidRDefault="00F62821"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E6263E" w:rsidRPr="00F57A3B" w:rsidRDefault="00E6263E">
      <w:pPr>
        <w:rPr>
          <w:rFonts w:ascii="Arial" w:hAnsi="Arial" w:cs="Arial"/>
        </w:rPr>
      </w:pPr>
    </w:p>
    <w:sectPr w:rsidR="00E6263E"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C8868D4" w14:textId="77777777" w:rsidR="00CD1522" w:rsidRDefault="00CD1522" w:rsidP="00F57A3B">
      <w:r>
        <w:separator/>
      </w:r>
    </w:p>
  </w:endnote>
  <w:endnote w:type="continuationSeparator" w:id="0">
    <w:p w14:paraId="32F714FC" w14:textId="77777777" w:rsidR="00CD1522" w:rsidRDefault="00CD1522"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8EAAAB5" w14:textId="77777777" w:rsidR="00CD1522" w:rsidRDefault="00CD1522" w:rsidP="00F57A3B">
      <w:r>
        <w:separator/>
      </w:r>
    </w:p>
  </w:footnote>
  <w:footnote w:type="continuationSeparator" w:id="0">
    <w:p w14:paraId="5E719B9A" w14:textId="77777777" w:rsidR="00CD1522" w:rsidRDefault="00CD1522"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247689"/>
    <w:rsid w:val="00290336"/>
    <w:rsid w:val="002A4AFF"/>
    <w:rsid w:val="00335779"/>
    <w:rsid w:val="004A7A57"/>
    <w:rsid w:val="004C71C4"/>
    <w:rsid w:val="00515BC0"/>
    <w:rsid w:val="00541C18"/>
    <w:rsid w:val="0055175E"/>
    <w:rsid w:val="00580384"/>
    <w:rsid w:val="00633B36"/>
    <w:rsid w:val="0069423E"/>
    <w:rsid w:val="006F5F45"/>
    <w:rsid w:val="00790AE8"/>
    <w:rsid w:val="007A4D6E"/>
    <w:rsid w:val="0080336F"/>
    <w:rsid w:val="00831ADE"/>
    <w:rsid w:val="00841F25"/>
    <w:rsid w:val="009364D9"/>
    <w:rsid w:val="00A43F5B"/>
    <w:rsid w:val="00A961CD"/>
    <w:rsid w:val="00AD410C"/>
    <w:rsid w:val="00BD19EC"/>
    <w:rsid w:val="00C7105F"/>
    <w:rsid w:val="00CD1522"/>
    <w:rsid w:val="00D123C5"/>
    <w:rsid w:val="00DA34AA"/>
    <w:rsid w:val="00DA72EC"/>
    <w:rsid w:val="00E004E6"/>
    <w:rsid w:val="00E6263E"/>
    <w:rsid w:val="00E976A3"/>
    <w:rsid w:val="00EE0BC2"/>
    <w:rsid w:val="00EE4F65"/>
    <w:rsid w:val="00F57A3B"/>
    <w:rsid w:val="00F62821"/>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Kennedy Zembere (PGR)</cp:lastModifiedBy>
  <cp:revision>8</cp:revision>
  <dcterms:created xsi:type="dcterms:W3CDTF">2026-01-12T13:10:00Z</dcterms:created>
  <dcterms:modified xsi:type="dcterms:W3CDTF">2026-01-26T20: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6204d2c-249d-4621-986a-ba9f7956e412</vt:lpwstr>
  </property>
</Properties>
</file>